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91" w:rsidRDefault="00361D91" w:rsidP="00361D91">
      <w:pPr>
        <w:pStyle w:val="a3"/>
        <w:keepNext/>
        <w:spacing w:after="0" w:line="480" w:lineRule="auto"/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caps/>
          <w:sz w:val="24"/>
          <w:szCs w:val="24"/>
        </w:rPr>
        <w:t>sUPPLEMENTARY TABLE 1</w:t>
      </w:r>
      <w:r w:rsidRPr="00782836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Pr="0078283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Logistic regression analyses and </w:t>
      </w:r>
      <w:r w:rsidRPr="00782836"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 xml:space="preserve">relative excess risk due to interaction (RERI) between </w:t>
      </w:r>
      <w:r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>occupational physical burden</w:t>
      </w:r>
      <w:r w:rsidRPr="00782836"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 xml:space="preserve">s </w:t>
      </w:r>
      <w:r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 xml:space="preserve">and psychological demand </w:t>
      </w:r>
      <w:r w:rsidRPr="00782836"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>in three body parts of musculoskeletal pain only among waged workers</w:t>
      </w:r>
    </w:p>
    <w:tbl>
      <w:tblPr>
        <w:tblW w:w="127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380"/>
        <w:gridCol w:w="3160"/>
        <w:gridCol w:w="3240"/>
        <w:gridCol w:w="1840"/>
      </w:tblGrid>
      <w:tr w:rsidR="00361D91" w:rsidRPr="00BC2522" w:rsidTr="00422CFA">
        <w:trPr>
          <w:trHeight w:val="345"/>
        </w:trPr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4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dds ratio [95% Confidence Interval]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RI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ccupational physical burden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w psychological dem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 psychological dem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ack pain</w:t>
            </w: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[0.80-1.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 [-0.37-0.33]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 [1.70-2.19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 [1.66-2.1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Pain on neck and upper extremity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[0.98-1.2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 [-0.20-0.31]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 [1.95-2.37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 [2.20-2.6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Pain on lower extremity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[0.90-1.2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 [-0.23-0.40]</w:t>
            </w:r>
          </w:p>
        </w:tc>
      </w:tr>
      <w:tr w:rsidR="00361D91" w:rsidRPr="00BC2522" w:rsidTr="00422CFA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 [1.67-2.10]</w:t>
            </w: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 [1.86-2.32]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361D91" w:rsidRDefault="00361D91" w:rsidP="00361D9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16"/>
        </w:rPr>
      </w:pPr>
      <w:r w:rsidRPr="000D78EC">
        <w:rPr>
          <w:rFonts w:ascii="Times New Roman" w:hAnsi="Times New Roman" w:cs="Times New Roman" w:hint="eastAsia"/>
          <w:szCs w:val="16"/>
          <w:vertAlign w:val="superscript"/>
        </w:rPr>
        <w:t>*</w:t>
      </w:r>
      <w:r w:rsidRPr="000D78EC">
        <w:rPr>
          <w:rFonts w:ascii="Times New Roman" w:hAnsi="Times New Roman" w:cs="Times New Roman"/>
          <w:szCs w:val="16"/>
        </w:rPr>
        <w:t>All the results in the table were from adjusted models for sex, age, education level, monthly wage, job category, weekly working hours, and shiftwork.</w:t>
      </w:r>
    </w:p>
    <w:p w:rsidR="00361D91" w:rsidRDefault="00361D91" w:rsidP="00361D91">
      <w:pPr>
        <w:widowControl/>
        <w:wordWrap/>
        <w:autoSpaceDE/>
        <w:autoSpaceDN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br w:type="page"/>
      </w:r>
    </w:p>
    <w:p w:rsidR="00361D91" w:rsidRDefault="00361D91" w:rsidP="00361D91">
      <w:pPr>
        <w:pStyle w:val="a3"/>
        <w:keepNext/>
        <w:spacing w:after="0" w:line="480" w:lineRule="auto"/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caps/>
          <w:sz w:val="24"/>
          <w:szCs w:val="24"/>
        </w:rPr>
        <w:lastRenderedPageBreak/>
        <w:t>sUPPLEMENTARY TABLE 2</w:t>
      </w:r>
      <w:r w:rsidRPr="00782836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Pr="0078283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Logistic regression analyses and </w:t>
      </w:r>
      <w:r w:rsidRPr="00782836"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 xml:space="preserve">relative excess risk due to interaction (RERI) between </w:t>
      </w:r>
      <w:r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>occupational physical burden</w:t>
      </w:r>
      <w:r w:rsidRPr="00782836">
        <w:rPr>
          <w:rFonts w:ascii="Times New Roman" w:eastAsia="함초롬바탕" w:hAnsi="Times New Roman" w:cs="Times New Roman"/>
          <w:b w:val="0"/>
          <w:bCs w:val="0"/>
          <w:sz w:val="24"/>
          <w:szCs w:val="24"/>
        </w:rPr>
        <w:t>s and job control in three body parts of musculoskeletal pain only among waged workers</w:t>
      </w:r>
    </w:p>
    <w:tbl>
      <w:tblPr>
        <w:tblW w:w="127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380"/>
        <w:gridCol w:w="3160"/>
        <w:gridCol w:w="3240"/>
        <w:gridCol w:w="1840"/>
      </w:tblGrid>
      <w:tr w:rsidR="00361D91" w:rsidRPr="00BC2522" w:rsidTr="00422CFA">
        <w:trPr>
          <w:trHeight w:val="345"/>
        </w:trPr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4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dds ratio [95% Confidence Interval]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RI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ccupational physical burden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 job contro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ow job control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ack pain</w:t>
            </w: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[0.94-1.3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 [0.06-0.68]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 [1.47-2.03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 [2.02-2.7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Pain on neck and upper extremity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 [1.06-1.3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 [0.26-0.70]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 [1.70-2.14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0 [2.76-3.4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61D91" w:rsidRPr="00BC2522" w:rsidTr="00422CFA">
        <w:trPr>
          <w:trHeight w:val="330"/>
        </w:trPr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Pain on lower extremity&gt;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61D91" w:rsidRPr="00BC2522" w:rsidTr="00422C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[1.08-1.4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[0.16-0.72]</w:t>
            </w:r>
          </w:p>
        </w:tc>
      </w:tr>
      <w:tr w:rsidR="00361D91" w:rsidRPr="00BC2522" w:rsidTr="00422CFA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t least one</w:t>
            </w:r>
          </w:p>
        </w:tc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 [1.51-1.99]</w:t>
            </w:r>
          </w:p>
        </w:tc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0 [2.37-3.09]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D91" w:rsidRPr="00BC2522" w:rsidRDefault="00361D91" w:rsidP="0042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C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693CFD" w:rsidRDefault="00361D91">
      <w:r w:rsidRPr="000D78EC">
        <w:rPr>
          <w:rFonts w:ascii="Times New Roman" w:hAnsi="Times New Roman" w:cs="Times New Roman" w:hint="eastAsia"/>
          <w:szCs w:val="16"/>
          <w:vertAlign w:val="superscript"/>
        </w:rPr>
        <w:t>*</w:t>
      </w:r>
      <w:r w:rsidRPr="000D78EC">
        <w:rPr>
          <w:rFonts w:ascii="Times New Roman" w:hAnsi="Times New Roman" w:cs="Times New Roman"/>
          <w:szCs w:val="16"/>
        </w:rPr>
        <w:t>All the results in the table were from adjusted models for sex, age, education level, monthly wage, job category, weekly working hours, and shiftwork.</w:t>
      </w:r>
      <w:bookmarkStart w:id="0" w:name="_GoBack"/>
      <w:bookmarkEnd w:id="0"/>
    </w:p>
    <w:sectPr w:rsidR="00693CFD" w:rsidSect="00361D9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91"/>
    <w:rsid w:val="00361D91"/>
    <w:rsid w:val="0069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03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D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61D91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D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61D9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4-05T06:17:00Z</dcterms:created>
  <dcterms:modified xsi:type="dcterms:W3CDTF">2021-04-05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Dropbox\개인연구\분석 근로환경조사\근골격계 질환에 대한 인간공학적 요인과 사회심리적 요인의 상호작용 영향\supplementary tables.docx</vt:lpwstr>
  </property>
</Properties>
</file>